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90949" w14:textId="77777777" w:rsidR="00A10C63" w:rsidRPr="00D36612" w:rsidRDefault="00A10C63" w:rsidP="00A10C6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36612">
        <w:rPr>
          <w:rFonts w:ascii="Times New Roman" w:hAnsi="Times New Roman" w:cs="Times New Roman"/>
          <w:b/>
          <w:sz w:val="24"/>
          <w:szCs w:val="24"/>
        </w:rPr>
        <w:t>Table S2.</w:t>
      </w:r>
      <w:r w:rsidRPr="00D36612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2065"/>
        <w:gridCol w:w="5069"/>
        <w:gridCol w:w="2764"/>
      </w:tblGrid>
      <w:tr w:rsidR="00A10C63" w:rsidRPr="00D36612" w14:paraId="65081F70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7DA60038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069" w:type="dxa"/>
            <w:noWrap/>
            <w:hideMark/>
          </w:tcPr>
          <w:p w14:paraId="6463683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written 5' to 3')</w:t>
            </w:r>
          </w:p>
        </w:tc>
        <w:tc>
          <w:tcPr>
            <w:tcW w:w="2764" w:type="dxa"/>
            <w:noWrap/>
            <w:hideMark/>
          </w:tcPr>
          <w:p w14:paraId="54A1FA31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</w:t>
            </w:r>
          </w:p>
        </w:tc>
      </w:tr>
      <w:tr w:rsidR="00A10C63" w:rsidRPr="00D36612" w14:paraId="16EE617D" w14:textId="77777777" w:rsidTr="00C56466">
        <w:trPr>
          <w:trHeight w:val="315"/>
        </w:trPr>
        <w:tc>
          <w:tcPr>
            <w:tcW w:w="2065" w:type="dxa"/>
            <w:noWrap/>
          </w:tcPr>
          <w:p w14:paraId="03AAEC46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</w:p>
        </w:tc>
        <w:tc>
          <w:tcPr>
            <w:tcW w:w="5069" w:type="dxa"/>
            <w:noWrap/>
          </w:tcPr>
          <w:p w14:paraId="4F36F213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noWrap/>
          </w:tcPr>
          <w:p w14:paraId="09F1A909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C63" w:rsidRPr="00D36612" w14:paraId="29CC75A3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521EBA1F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1998 F</w:t>
            </w:r>
          </w:p>
        </w:tc>
        <w:tc>
          <w:tcPr>
            <w:tcW w:w="5069" w:type="dxa"/>
            <w:noWrap/>
            <w:hideMark/>
          </w:tcPr>
          <w:p w14:paraId="7FD71C9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ACTCGGGATGGCAGGAATG</w:t>
            </w:r>
          </w:p>
        </w:tc>
        <w:tc>
          <w:tcPr>
            <w:tcW w:w="2764" w:type="dxa"/>
            <w:noWrap/>
            <w:hideMark/>
          </w:tcPr>
          <w:p w14:paraId="7A6FB054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S PUL expression</w:t>
            </w:r>
          </w:p>
        </w:tc>
      </w:tr>
      <w:tr w:rsidR="00A10C63" w:rsidRPr="00D36612" w14:paraId="198ED2FE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23C9B014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1998 R</w:t>
            </w:r>
          </w:p>
        </w:tc>
        <w:tc>
          <w:tcPr>
            <w:tcW w:w="5069" w:type="dxa"/>
            <w:noWrap/>
            <w:hideMark/>
          </w:tcPr>
          <w:p w14:paraId="0B74BC25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AATGAACCGGAAGGGAAATAGC</w:t>
            </w:r>
          </w:p>
        </w:tc>
        <w:tc>
          <w:tcPr>
            <w:tcW w:w="2764" w:type="dxa"/>
            <w:noWrap/>
            <w:hideMark/>
          </w:tcPr>
          <w:p w14:paraId="186298DB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S PUL expression</w:t>
            </w:r>
          </w:p>
        </w:tc>
      </w:tr>
      <w:tr w:rsidR="00A10C63" w:rsidRPr="00D36612" w14:paraId="7FA1C128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17410E0D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4911 F</w:t>
            </w:r>
          </w:p>
        </w:tc>
        <w:tc>
          <w:tcPr>
            <w:tcW w:w="5069" w:type="dxa"/>
            <w:noWrap/>
            <w:hideMark/>
          </w:tcPr>
          <w:p w14:paraId="35C4CFE8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AAAGCTTTAGCCAACCAAT</w:t>
            </w:r>
          </w:p>
        </w:tc>
        <w:tc>
          <w:tcPr>
            <w:tcW w:w="2764" w:type="dxa"/>
            <w:noWrap/>
            <w:hideMark/>
          </w:tcPr>
          <w:p w14:paraId="5A68C02F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A PUL expression</w:t>
            </w:r>
          </w:p>
        </w:tc>
      </w:tr>
      <w:tr w:rsidR="00A10C63" w:rsidRPr="00D36612" w14:paraId="100C8B9D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7B7C25E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4911 R</w:t>
            </w:r>
          </w:p>
        </w:tc>
        <w:tc>
          <w:tcPr>
            <w:tcW w:w="5069" w:type="dxa"/>
            <w:noWrap/>
            <w:hideMark/>
          </w:tcPr>
          <w:p w14:paraId="64C7BB74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CCGTCTGCACGTACTGTAA</w:t>
            </w:r>
          </w:p>
        </w:tc>
        <w:tc>
          <w:tcPr>
            <w:tcW w:w="2764" w:type="dxa"/>
            <w:noWrap/>
            <w:hideMark/>
          </w:tcPr>
          <w:p w14:paraId="5D6F408F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A PUL expression</w:t>
            </w:r>
          </w:p>
        </w:tc>
      </w:tr>
      <w:tr w:rsidR="00A10C63" w:rsidRPr="00D36612" w14:paraId="657C586E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4C54BB75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5491 F</w:t>
            </w:r>
          </w:p>
        </w:tc>
        <w:tc>
          <w:tcPr>
            <w:tcW w:w="5069" w:type="dxa"/>
            <w:noWrap/>
            <w:hideMark/>
          </w:tcPr>
          <w:p w14:paraId="69A864E6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TCCGTGTGCGTGGTGGTG</w:t>
            </w:r>
          </w:p>
        </w:tc>
        <w:tc>
          <w:tcPr>
            <w:tcW w:w="2764" w:type="dxa"/>
            <w:noWrap/>
            <w:hideMark/>
          </w:tcPr>
          <w:p w14:paraId="7C33ACE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 PUL expression</w:t>
            </w:r>
          </w:p>
        </w:tc>
      </w:tr>
      <w:tr w:rsidR="00A10C63" w:rsidRPr="00D36612" w14:paraId="24D8C260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6E595763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5491 R</w:t>
            </w:r>
          </w:p>
        </w:tc>
        <w:tc>
          <w:tcPr>
            <w:tcW w:w="5069" w:type="dxa"/>
            <w:noWrap/>
            <w:hideMark/>
          </w:tcPr>
          <w:p w14:paraId="747A729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TTCGGGTTGATGAGGCTAAGGA</w:t>
            </w:r>
          </w:p>
        </w:tc>
        <w:tc>
          <w:tcPr>
            <w:tcW w:w="2764" w:type="dxa"/>
            <w:noWrap/>
            <w:hideMark/>
          </w:tcPr>
          <w:p w14:paraId="188AEDFD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 PUL expression</w:t>
            </w:r>
          </w:p>
        </w:tc>
      </w:tr>
      <w:tr w:rsidR="00A10C63" w:rsidRPr="00D36612" w14:paraId="5109A590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2AA5B0F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5007 F</w:t>
            </w:r>
          </w:p>
        </w:tc>
        <w:tc>
          <w:tcPr>
            <w:tcW w:w="5069" w:type="dxa"/>
            <w:noWrap/>
            <w:hideMark/>
          </w:tcPr>
          <w:p w14:paraId="3182061D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TCCAGCCTGTCCGACCCTACTAT</w:t>
            </w:r>
          </w:p>
        </w:tc>
        <w:tc>
          <w:tcPr>
            <w:tcW w:w="2764" w:type="dxa"/>
            <w:noWrap/>
            <w:hideMark/>
          </w:tcPr>
          <w:p w14:paraId="643143F9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RGI PUL expression</w:t>
            </w:r>
          </w:p>
        </w:tc>
      </w:tr>
      <w:tr w:rsidR="00A10C63" w:rsidRPr="00D36612" w14:paraId="13B6804A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7A2153AF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5007 R</w:t>
            </w:r>
          </w:p>
        </w:tc>
        <w:tc>
          <w:tcPr>
            <w:tcW w:w="5069" w:type="dxa"/>
            <w:noWrap/>
            <w:hideMark/>
          </w:tcPr>
          <w:p w14:paraId="6B9460A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CCCAAACGTTCGGACTTACC</w:t>
            </w:r>
          </w:p>
        </w:tc>
        <w:tc>
          <w:tcPr>
            <w:tcW w:w="2764" w:type="dxa"/>
            <w:noWrap/>
            <w:hideMark/>
          </w:tcPr>
          <w:p w14:paraId="364BC44D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RGI PUL expression</w:t>
            </w:r>
          </w:p>
        </w:tc>
      </w:tr>
      <w:tr w:rsidR="00A10C63" w:rsidRPr="00D36612" w14:paraId="7032C5A5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5B6440D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3518 F</w:t>
            </w:r>
          </w:p>
        </w:tc>
        <w:tc>
          <w:tcPr>
            <w:tcW w:w="5069" w:type="dxa"/>
            <w:noWrap/>
            <w:hideMark/>
          </w:tcPr>
          <w:p w14:paraId="30186D85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GTTATACCGCCTCCGTCAATC</w:t>
            </w:r>
          </w:p>
        </w:tc>
        <w:tc>
          <w:tcPr>
            <w:tcW w:w="2764" w:type="dxa"/>
            <w:noWrap/>
            <w:hideMark/>
          </w:tcPr>
          <w:p w14:paraId="342E52FF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P PUL expression</w:t>
            </w:r>
          </w:p>
        </w:tc>
      </w:tr>
      <w:tr w:rsidR="00A10C63" w:rsidRPr="00D36612" w14:paraId="7955E1B7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66D52FF1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3518 R</w:t>
            </w:r>
          </w:p>
        </w:tc>
        <w:tc>
          <w:tcPr>
            <w:tcW w:w="5069" w:type="dxa"/>
            <w:noWrap/>
            <w:hideMark/>
          </w:tcPr>
          <w:p w14:paraId="1B9D2B1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TAGCCCCGTCGTCAGCATAAC</w:t>
            </w:r>
          </w:p>
        </w:tc>
        <w:tc>
          <w:tcPr>
            <w:tcW w:w="2764" w:type="dxa"/>
            <w:noWrap/>
            <w:hideMark/>
          </w:tcPr>
          <w:p w14:paraId="7789B79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P PUL expression</w:t>
            </w:r>
          </w:p>
        </w:tc>
      </w:tr>
      <w:tr w:rsidR="00A10C63" w:rsidRPr="00D36612" w14:paraId="1D7B2953" w14:textId="77777777" w:rsidTr="00C56466">
        <w:trPr>
          <w:trHeight w:val="315"/>
        </w:trPr>
        <w:tc>
          <w:tcPr>
            <w:tcW w:w="2065" w:type="dxa"/>
            <w:noWrap/>
          </w:tcPr>
          <w:p w14:paraId="6EC12808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16S F </w:t>
            </w:r>
          </w:p>
        </w:tc>
        <w:tc>
          <w:tcPr>
            <w:tcW w:w="5069" w:type="dxa"/>
            <w:noWrap/>
          </w:tcPr>
          <w:p w14:paraId="0329B32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GTTGGCGGGGTAACGGCC</w:t>
            </w:r>
          </w:p>
        </w:tc>
        <w:tc>
          <w:tcPr>
            <w:tcW w:w="2764" w:type="dxa"/>
            <w:noWrap/>
          </w:tcPr>
          <w:p w14:paraId="71CB40A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qPCR normalization</w:t>
            </w:r>
          </w:p>
        </w:tc>
      </w:tr>
      <w:tr w:rsidR="00A10C63" w:rsidRPr="00D36612" w14:paraId="32183EF8" w14:textId="77777777" w:rsidTr="00C56466">
        <w:trPr>
          <w:trHeight w:val="315"/>
        </w:trPr>
        <w:tc>
          <w:tcPr>
            <w:tcW w:w="2065" w:type="dxa"/>
            <w:noWrap/>
          </w:tcPr>
          <w:p w14:paraId="18ED0EA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16S R </w:t>
            </w:r>
          </w:p>
        </w:tc>
        <w:tc>
          <w:tcPr>
            <w:tcW w:w="5069" w:type="dxa"/>
            <w:noWrap/>
          </w:tcPr>
          <w:p w14:paraId="5956CFD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GGCTGGTTCAGGCTCTCG</w:t>
            </w:r>
          </w:p>
        </w:tc>
        <w:tc>
          <w:tcPr>
            <w:tcW w:w="2764" w:type="dxa"/>
            <w:noWrap/>
          </w:tcPr>
          <w:p w14:paraId="726F4789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qPCR normalization</w:t>
            </w:r>
          </w:p>
        </w:tc>
      </w:tr>
      <w:tr w:rsidR="00A10C63" w:rsidRPr="00D36612" w14:paraId="19719B77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67346EA8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3426 F</w:t>
            </w:r>
          </w:p>
        </w:tc>
        <w:tc>
          <w:tcPr>
            <w:tcW w:w="5069" w:type="dxa"/>
            <w:noWrap/>
            <w:hideMark/>
          </w:tcPr>
          <w:p w14:paraId="6186169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CTGCCAATGCGGAAGAATG</w:t>
            </w:r>
          </w:p>
        </w:tc>
        <w:tc>
          <w:tcPr>
            <w:tcW w:w="2764" w:type="dxa"/>
            <w:noWrap/>
            <w:hideMark/>
          </w:tcPr>
          <w:p w14:paraId="701CBC5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E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ration - specific to </w:t>
            </w:r>
            <w:r w:rsidRPr="00D36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</w:p>
        </w:tc>
      </w:tr>
      <w:tr w:rsidR="00A10C63" w:rsidRPr="00D36612" w14:paraId="0C065F15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3665D981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BACOVA03426 R</w:t>
            </w:r>
          </w:p>
        </w:tc>
        <w:tc>
          <w:tcPr>
            <w:tcW w:w="5069" w:type="dxa"/>
            <w:noWrap/>
            <w:hideMark/>
          </w:tcPr>
          <w:p w14:paraId="7C56095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GCCGCTGCAAAATAACTGACAA</w:t>
            </w:r>
          </w:p>
        </w:tc>
        <w:tc>
          <w:tcPr>
            <w:tcW w:w="2764" w:type="dxa"/>
            <w:noWrap/>
            <w:hideMark/>
          </w:tcPr>
          <w:p w14:paraId="0BB0785E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E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ration - specific to </w:t>
            </w:r>
            <w:r w:rsidRPr="00D366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</w:p>
        </w:tc>
      </w:tr>
      <w:tr w:rsidR="00A10C63" w:rsidRPr="00D36612" w14:paraId="4DF04337" w14:textId="77777777" w:rsidTr="00C56466">
        <w:trPr>
          <w:trHeight w:val="315"/>
        </w:trPr>
        <w:tc>
          <w:tcPr>
            <w:tcW w:w="9898" w:type="dxa"/>
            <w:gridSpan w:val="3"/>
            <w:noWrap/>
          </w:tcPr>
          <w:p w14:paraId="6B7A4D31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61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</w:t>
            </w:r>
            <w:proofErr w:type="spellEnd"/>
          </w:p>
        </w:tc>
      </w:tr>
      <w:tr w:rsidR="00A10C63" w:rsidRPr="00D36612" w14:paraId="6A6F5BD2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154F7CE9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3332F  </w:t>
            </w:r>
          </w:p>
        </w:tc>
        <w:tc>
          <w:tcPr>
            <w:tcW w:w="5069" w:type="dxa"/>
            <w:noWrap/>
            <w:hideMark/>
          </w:tcPr>
          <w:p w14:paraId="2577A7A6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TGTTCCCGGAGCCAGTGTTC</w:t>
            </w:r>
          </w:p>
        </w:tc>
        <w:tc>
          <w:tcPr>
            <w:tcW w:w="2764" w:type="dxa"/>
            <w:noWrap/>
          </w:tcPr>
          <w:p w14:paraId="7A675D33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S PUL expression</w:t>
            </w:r>
          </w:p>
        </w:tc>
      </w:tr>
      <w:tr w:rsidR="00A10C63" w:rsidRPr="00D36612" w14:paraId="472A102D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4D226F84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3332R  </w:t>
            </w:r>
          </w:p>
        </w:tc>
        <w:tc>
          <w:tcPr>
            <w:tcW w:w="5069" w:type="dxa"/>
            <w:noWrap/>
            <w:hideMark/>
          </w:tcPr>
          <w:p w14:paraId="3D1CE7D4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TTCGTCCAGCGTTTTAGTATCTTCTTT</w:t>
            </w:r>
          </w:p>
        </w:tc>
        <w:tc>
          <w:tcPr>
            <w:tcW w:w="2764" w:type="dxa"/>
            <w:noWrap/>
          </w:tcPr>
          <w:p w14:paraId="18F697CB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S PUL expression</w:t>
            </w:r>
          </w:p>
        </w:tc>
      </w:tr>
      <w:tr w:rsidR="00A10C63" w:rsidRPr="00D36612" w14:paraId="6EFD0559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33BB687D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4114F  </w:t>
            </w:r>
          </w:p>
        </w:tc>
        <w:tc>
          <w:tcPr>
            <w:tcW w:w="5069" w:type="dxa"/>
            <w:noWrap/>
            <w:hideMark/>
          </w:tcPr>
          <w:p w14:paraId="37A44A98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GCAACGGAAGCACTAACAGG</w:t>
            </w:r>
          </w:p>
        </w:tc>
        <w:tc>
          <w:tcPr>
            <w:tcW w:w="2764" w:type="dxa"/>
            <w:noWrap/>
          </w:tcPr>
          <w:p w14:paraId="34CE722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A PUL expression</w:t>
            </w:r>
          </w:p>
        </w:tc>
      </w:tr>
      <w:tr w:rsidR="00A10C63" w:rsidRPr="00D36612" w14:paraId="4FFE86CC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7BC30B5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4114R  </w:t>
            </w:r>
          </w:p>
        </w:tc>
        <w:tc>
          <w:tcPr>
            <w:tcW w:w="5069" w:type="dxa"/>
            <w:noWrap/>
            <w:hideMark/>
          </w:tcPr>
          <w:p w14:paraId="0497B526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GGGAAGCCGTCTACAATAAATAAA</w:t>
            </w:r>
          </w:p>
        </w:tc>
        <w:tc>
          <w:tcPr>
            <w:tcW w:w="2764" w:type="dxa"/>
            <w:noWrap/>
          </w:tcPr>
          <w:p w14:paraId="4B0D157F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A PUL expression</w:t>
            </w:r>
          </w:p>
        </w:tc>
      </w:tr>
      <w:tr w:rsidR="00A10C63" w:rsidRPr="00D36612" w14:paraId="741ABA9E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72861BE5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4671F  </w:t>
            </w:r>
          </w:p>
        </w:tc>
        <w:tc>
          <w:tcPr>
            <w:tcW w:w="5069" w:type="dxa"/>
            <w:noWrap/>
            <w:hideMark/>
          </w:tcPr>
          <w:p w14:paraId="1DE90D9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TGGTTTCATCGCCCGAAGAG</w:t>
            </w:r>
          </w:p>
        </w:tc>
        <w:tc>
          <w:tcPr>
            <w:tcW w:w="2764" w:type="dxa"/>
            <w:noWrap/>
          </w:tcPr>
          <w:p w14:paraId="10BB14D4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 PUL expression</w:t>
            </w:r>
          </w:p>
        </w:tc>
      </w:tr>
      <w:tr w:rsidR="00A10C63" w:rsidRPr="00D36612" w14:paraId="1350453C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407622AE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4671R </w:t>
            </w:r>
          </w:p>
        </w:tc>
        <w:tc>
          <w:tcPr>
            <w:tcW w:w="5069" w:type="dxa"/>
            <w:noWrap/>
            <w:hideMark/>
          </w:tcPr>
          <w:p w14:paraId="0F1D3A9D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GCGTATGGTTGAGACAGATGTAGG</w:t>
            </w:r>
          </w:p>
        </w:tc>
        <w:tc>
          <w:tcPr>
            <w:tcW w:w="2764" w:type="dxa"/>
            <w:noWrap/>
          </w:tcPr>
          <w:p w14:paraId="6F5E64D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PG PUL expression</w:t>
            </w:r>
          </w:p>
        </w:tc>
      </w:tr>
      <w:tr w:rsidR="00A10C63" w:rsidRPr="00D36612" w14:paraId="69023F13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097CC546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4164F  </w:t>
            </w:r>
          </w:p>
        </w:tc>
        <w:tc>
          <w:tcPr>
            <w:tcW w:w="5069" w:type="dxa"/>
            <w:noWrap/>
            <w:hideMark/>
          </w:tcPr>
          <w:p w14:paraId="12A8C3EE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GAAATGTAATGAATGATGCAAAAGGTAGA</w:t>
            </w:r>
          </w:p>
        </w:tc>
        <w:tc>
          <w:tcPr>
            <w:tcW w:w="2764" w:type="dxa"/>
            <w:noWrap/>
          </w:tcPr>
          <w:p w14:paraId="6F714F75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RGI PUL expression</w:t>
            </w:r>
          </w:p>
        </w:tc>
      </w:tr>
      <w:tr w:rsidR="00A10C63" w:rsidRPr="00D36612" w14:paraId="3492BC13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163ABA9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4164R  </w:t>
            </w:r>
          </w:p>
        </w:tc>
        <w:tc>
          <w:tcPr>
            <w:tcW w:w="5069" w:type="dxa"/>
            <w:noWrap/>
            <w:hideMark/>
          </w:tcPr>
          <w:p w14:paraId="6615AC11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GAAACGTCCGTGGAAGAAAGTA</w:t>
            </w:r>
          </w:p>
        </w:tc>
        <w:tc>
          <w:tcPr>
            <w:tcW w:w="2764" w:type="dxa"/>
            <w:noWrap/>
          </w:tcPr>
          <w:p w14:paraId="6876E74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RGI PUL expression</w:t>
            </w:r>
          </w:p>
        </w:tc>
      </w:tr>
      <w:tr w:rsidR="00A10C63" w:rsidRPr="00D36612" w14:paraId="501A2DE6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7C45EA5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3702F  </w:t>
            </w:r>
          </w:p>
        </w:tc>
        <w:tc>
          <w:tcPr>
            <w:tcW w:w="5069" w:type="dxa"/>
            <w:noWrap/>
            <w:hideMark/>
          </w:tcPr>
          <w:p w14:paraId="213CB3E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GCTATTGGCGGGGCATTGG</w:t>
            </w:r>
          </w:p>
        </w:tc>
        <w:tc>
          <w:tcPr>
            <w:tcW w:w="2764" w:type="dxa"/>
            <w:noWrap/>
          </w:tcPr>
          <w:p w14:paraId="30CD53F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P PUL expression</w:t>
            </w:r>
          </w:p>
        </w:tc>
      </w:tr>
      <w:tr w:rsidR="00A10C63" w:rsidRPr="00D36612" w14:paraId="426F7FB9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175FB93B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3702R  </w:t>
            </w:r>
          </w:p>
        </w:tc>
        <w:tc>
          <w:tcPr>
            <w:tcW w:w="5069" w:type="dxa"/>
            <w:noWrap/>
            <w:hideMark/>
          </w:tcPr>
          <w:p w14:paraId="4E51DCC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AGCGGATTTTGGGGAGAGTTCG</w:t>
            </w:r>
          </w:p>
        </w:tc>
        <w:tc>
          <w:tcPr>
            <w:tcW w:w="2764" w:type="dxa"/>
            <w:noWrap/>
          </w:tcPr>
          <w:p w14:paraId="358ECD8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P PUL expression</w:t>
            </w:r>
          </w:p>
        </w:tc>
      </w:tr>
      <w:tr w:rsidR="00A10C63" w:rsidRPr="00D36612" w14:paraId="37FE1177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4A83A13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0364F </w:t>
            </w:r>
          </w:p>
        </w:tc>
        <w:tc>
          <w:tcPr>
            <w:tcW w:w="5069" w:type="dxa"/>
            <w:noWrap/>
            <w:hideMark/>
          </w:tcPr>
          <w:p w14:paraId="36CC9FF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TGAATGGCGGTAAGGTAAAAGAACA</w:t>
            </w:r>
          </w:p>
        </w:tc>
        <w:tc>
          <w:tcPr>
            <w:tcW w:w="2764" w:type="dxa"/>
            <w:noWrap/>
            <w:hideMark/>
          </w:tcPr>
          <w:p w14:paraId="63225AB1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RAB PUL expression</w:t>
            </w:r>
          </w:p>
        </w:tc>
      </w:tr>
      <w:tr w:rsidR="00A10C63" w:rsidRPr="00D36612" w14:paraId="0AE607C5" w14:textId="77777777" w:rsidTr="00C56466">
        <w:trPr>
          <w:trHeight w:val="315"/>
        </w:trPr>
        <w:tc>
          <w:tcPr>
            <w:tcW w:w="2065" w:type="dxa"/>
            <w:noWrap/>
            <w:hideMark/>
          </w:tcPr>
          <w:p w14:paraId="28F0E1EA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BT0364R </w:t>
            </w:r>
          </w:p>
        </w:tc>
        <w:tc>
          <w:tcPr>
            <w:tcW w:w="5069" w:type="dxa"/>
            <w:noWrap/>
            <w:hideMark/>
          </w:tcPr>
          <w:p w14:paraId="3C17A620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CGGGCCGGAAGCGAGTAG</w:t>
            </w:r>
          </w:p>
        </w:tc>
        <w:tc>
          <w:tcPr>
            <w:tcW w:w="2764" w:type="dxa"/>
            <w:noWrap/>
            <w:hideMark/>
          </w:tcPr>
          <w:p w14:paraId="724CE47A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ARAB PUL expression</w:t>
            </w:r>
          </w:p>
        </w:tc>
      </w:tr>
      <w:tr w:rsidR="00A10C63" w:rsidRPr="00D36612" w14:paraId="59FB194A" w14:textId="77777777" w:rsidTr="00C56466">
        <w:trPr>
          <w:trHeight w:val="315"/>
        </w:trPr>
        <w:tc>
          <w:tcPr>
            <w:tcW w:w="2065" w:type="dxa"/>
            <w:noWrap/>
          </w:tcPr>
          <w:p w14:paraId="35C4D653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16S F </w:t>
            </w:r>
          </w:p>
        </w:tc>
        <w:tc>
          <w:tcPr>
            <w:tcW w:w="5069" w:type="dxa"/>
            <w:noWrap/>
          </w:tcPr>
          <w:p w14:paraId="5B5F0C1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GTATAATCAGACCGCATGG</w:t>
            </w:r>
          </w:p>
        </w:tc>
        <w:tc>
          <w:tcPr>
            <w:tcW w:w="2764" w:type="dxa"/>
            <w:noWrap/>
          </w:tcPr>
          <w:p w14:paraId="686085D5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qPCR normalization</w:t>
            </w:r>
          </w:p>
        </w:tc>
      </w:tr>
      <w:tr w:rsidR="00A10C63" w:rsidRPr="00D36612" w14:paraId="4F04788B" w14:textId="77777777" w:rsidTr="00C56466">
        <w:trPr>
          <w:trHeight w:val="315"/>
        </w:trPr>
        <w:tc>
          <w:tcPr>
            <w:tcW w:w="2065" w:type="dxa"/>
            <w:noWrap/>
          </w:tcPr>
          <w:p w14:paraId="11060EB7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 xml:space="preserve">16S R </w:t>
            </w:r>
          </w:p>
        </w:tc>
        <w:tc>
          <w:tcPr>
            <w:tcW w:w="5069" w:type="dxa"/>
            <w:noWrap/>
          </w:tcPr>
          <w:p w14:paraId="306F4C5C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GCCGTTACCTCACCAACTGC</w:t>
            </w:r>
          </w:p>
        </w:tc>
        <w:tc>
          <w:tcPr>
            <w:tcW w:w="2764" w:type="dxa"/>
            <w:noWrap/>
          </w:tcPr>
          <w:p w14:paraId="38D14302" w14:textId="77777777" w:rsidR="00A10C63" w:rsidRPr="00D36612" w:rsidRDefault="00A10C63" w:rsidP="00C564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612">
              <w:rPr>
                <w:rFonts w:ascii="Times New Roman" w:hAnsi="Times New Roman" w:cs="Times New Roman"/>
                <w:sz w:val="24"/>
                <w:szCs w:val="24"/>
              </w:rPr>
              <w:t>qPCR normalization</w:t>
            </w:r>
          </w:p>
        </w:tc>
      </w:tr>
    </w:tbl>
    <w:p w14:paraId="79915E02" w14:textId="77777777" w:rsidR="00667535" w:rsidRDefault="00A10C63">
      <w:bookmarkStart w:id="0" w:name="_GoBack"/>
      <w:bookmarkEnd w:id="0"/>
    </w:p>
    <w:sectPr w:rsidR="00667535" w:rsidSect="00A10C63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2DA87" w14:textId="77777777" w:rsidR="00D36612" w:rsidRDefault="00A10C6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12599E"/>
    <w:multiLevelType w:val="multilevel"/>
    <w:tmpl w:val="6A50EC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94E402D"/>
    <w:multiLevelType w:val="multilevel"/>
    <w:tmpl w:val="D690D7B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597221FD"/>
    <w:multiLevelType w:val="multilevel"/>
    <w:tmpl w:val="252C8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C63"/>
    <w:rsid w:val="00002441"/>
    <w:rsid w:val="00022D7D"/>
    <w:rsid w:val="00045D72"/>
    <w:rsid w:val="00064219"/>
    <w:rsid w:val="000B147B"/>
    <w:rsid w:val="000B61B8"/>
    <w:rsid w:val="000C13FB"/>
    <w:rsid w:val="000C6964"/>
    <w:rsid w:val="000E2E48"/>
    <w:rsid w:val="00145726"/>
    <w:rsid w:val="001A6437"/>
    <w:rsid w:val="001C5F85"/>
    <w:rsid w:val="001C73D8"/>
    <w:rsid w:val="001E1FA1"/>
    <w:rsid w:val="001F27A0"/>
    <w:rsid w:val="001F7CBA"/>
    <w:rsid w:val="00217B92"/>
    <w:rsid w:val="002756F8"/>
    <w:rsid w:val="00283E5D"/>
    <w:rsid w:val="002A79F1"/>
    <w:rsid w:val="002B530E"/>
    <w:rsid w:val="002C3A66"/>
    <w:rsid w:val="002D3DEF"/>
    <w:rsid w:val="002D615D"/>
    <w:rsid w:val="002E0EE7"/>
    <w:rsid w:val="002E5943"/>
    <w:rsid w:val="00325AA7"/>
    <w:rsid w:val="00340DA2"/>
    <w:rsid w:val="0034207C"/>
    <w:rsid w:val="0035193B"/>
    <w:rsid w:val="003542A5"/>
    <w:rsid w:val="00372098"/>
    <w:rsid w:val="00383C11"/>
    <w:rsid w:val="003A5DC2"/>
    <w:rsid w:val="003C44C9"/>
    <w:rsid w:val="003D4001"/>
    <w:rsid w:val="003E3B5D"/>
    <w:rsid w:val="0041390E"/>
    <w:rsid w:val="00417B99"/>
    <w:rsid w:val="004949AB"/>
    <w:rsid w:val="00496687"/>
    <w:rsid w:val="004B0CDB"/>
    <w:rsid w:val="004D1EB5"/>
    <w:rsid w:val="004D477C"/>
    <w:rsid w:val="004E12E2"/>
    <w:rsid w:val="004F3891"/>
    <w:rsid w:val="005043BB"/>
    <w:rsid w:val="00553D28"/>
    <w:rsid w:val="00571C47"/>
    <w:rsid w:val="00572328"/>
    <w:rsid w:val="005832F0"/>
    <w:rsid w:val="005835B3"/>
    <w:rsid w:val="00584569"/>
    <w:rsid w:val="005959A2"/>
    <w:rsid w:val="005A5C7E"/>
    <w:rsid w:val="005B0317"/>
    <w:rsid w:val="005B39B8"/>
    <w:rsid w:val="005B4DA8"/>
    <w:rsid w:val="005B5D54"/>
    <w:rsid w:val="005B63F1"/>
    <w:rsid w:val="005C35D8"/>
    <w:rsid w:val="005D2640"/>
    <w:rsid w:val="005D4752"/>
    <w:rsid w:val="005D5F4C"/>
    <w:rsid w:val="005D768B"/>
    <w:rsid w:val="005E5B08"/>
    <w:rsid w:val="005F233F"/>
    <w:rsid w:val="00637043"/>
    <w:rsid w:val="00637FA8"/>
    <w:rsid w:val="00662790"/>
    <w:rsid w:val="00666D46"/>
    <w:rsid w:val="00676812"/>
    <w:rsid w:val="00681C1F"/>
    <w:rsid w:val="00692FFE"/>
    <w:rsid w:val="006969D9"/>
    <w:rsid w:val="006A5E50"/>
    <w:rsid w:val="006B08DB"/>
    <w:rsid w:val="006B543E"/>
    <w:rsid w:val="006F3D90"/>
    <w:rsid w:val="0070437A"/>
    <w:rsid w:val="00715E27"/>
    <w:rsid w:val="00723943"/>
    <w:rsid w:val="007357C9"/>
    <w:rsid w:val="007628F2"/>
    <w:rsid w:val="0077799D"/>
    <w:rsid w:val="00781A3D"/>
    <w:rsid w:val="00787D30"/>
    <w:rsid w:val="007B3863"/>
    <w:rsid w:val="00800F51"/>
    <w:rsid w:val="00802776"/>
    <w:rsid w:val="008220E1"/>
    <w:rsid w:val="00836C53"/>
    <w:rsid w:val="00870FFE"/>
    <w:rsid w:val="00872AF8"/>
    <w:rsid w:val="00874E7B"/>
    <w:rsid w:val="00875645"/>
    <w:rsid w:val="00880296"/>
    <w:rsid w:val="00880D68"/>
    <w:rsid w:val="00893D6C"/>
    <w:rsid w:val="00897267"/>
    <w:rsid w:val="008D26AB"/>
    <w:rsid w:val="008D6DDC"/>
    <w:rsid w:val="009033F4"/>
    <w:rsid w:val="00904E6D"/>
    <w:rsid w:val="009127FF"/>
    <w:rsid w:val="00940937"/>
    <w:rsid w:val="00946660"/>
    <w:rsid w:val="00960069"/>
    <w:rsid w:val="00966B44"/>
    <w:rsid w:val="00966E1E"/>
    <w:rsid w:val="00984DA1"/>
    <w:rsid w:val="00994754"/>
    <w:rsid w:val="009A2CFA"/>
    <w:rsid w:val="00A10C63"/>
    <w:rsid w:val="00A15DFA"/>
    <w:rsid w:val="00A615A0"/>
    <w:rsid w:val="00A62367"/>
    <w:rsid w:val="00A663A9"/>
    <w:rsid w:val="00A7163C"/>
    <w:rsid w:val="00AC5BF7"/>
    <w:rsid w:val="00AF155E"/>
    <w:rsid w:val="00AF18D8"/>
    <w:rsid w:val="00AF59FD"/>
    <w:rsid w:val="00B12260"/>
    <w:rsid w:val="00B142A5"/>
    <w:rsid w:val="00B25112"/>
    <w:rsid w:val="00B42970"/>
    <w:rsid w:val="00B64A77"/>
    <w:rsid w:val="00B93312"/>
    <w:rsid w:val="00BD66AE"/>
    <w:rsid w:val="00BF25DB"/>
    <w:rsid w:val="00C05E5F"/>
    <w:rsid w:val="00C44438"/>
    <w:rsid w:val="00C56FFE"/>
    <w:rsid w:val="00C90352"/>
    <w:rsid w:val="00C932BB"/>
    <w:rsid w:val="00CA464A"/>
    <w:rsid w:val="00CB386B"/>
    <w:rsid w:val="00CC73B2"/>
    <w:rsid w:val="00CD2EA8"/>
    <w:rsid w:val="00CF62AF"/>
    <w:rsid w:val="00D166E3"/>
    <w:rsid w:val="00D20570"/>
    <w:rsid w:val="00D330EF"/>
    <w:rsid w:val="00D93E49"/>
    <w:rsid w:val="00D9718C"/>
    <w:rsid w:val="00D97CBB"/>
    <w:rsid w:val="00DC5A28"/>
    <w:rsid w:val="00DD2944"/>
    <w:rsid w:val="00DD47E4"/>
    <w:rsid w:val="00DD6FC2"/>
    <w:rsid w:val="00DE0CAD"/>
    <w:rsid w:val="00E243A8"/>
    <w:rsid w:val="00E44F8B"/>
    <w:rsid w:val="00E471E1"/>
    <w:rsid w:val="00E715FF"/>
    <w:rsid w:val="00E75D81"/>
    <w:rsid w:val="00EA3E6A"/>
    <w:rsid w:val="00EC2F12"/>
    <w:rsid w:val="00EC3F4B"/>
    <w:rsid w:val="00ED7D38"/>
    <w:rsid w:val="00EF6FAB"/>
    <w:rsid w:val="00F10664"/>
    <w:rsid w:val="00F16DE3"/>
    <w:rsid w:val="00F86CB7"/>
    <w:rsid w:val="00FA674D"/>
    <w:rsid w:val="00FA78E1"/>
    <w:rsid w:val="00FD286C"/>
    <w:rsid w:val="00FF6969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9E9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0C6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D5F4C"/>
    <w:pPr>
      <w:keepNext/>
      <w:keepLines/>
      <w:numPr>
        <w:numId w:val="3"/>
      </w:numPr>
      <w:spacing w:before="360" w:after="12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</w:rPr>
  </w:style>
  <w:style w:type="paragraph" w:styleId="Heading2">
    <w:name w:val="heading 2"/>
    <w:aliases w:val="Subheading"/>
    <w:basedOn w:val="Normal"/>
    <w:link w:val="Heading2Char"/>
    <w:uiPriority w:val="9"/>
    <w:unhideWhenUsed/>
    <w:qFormat/>
    <w:rsid w:val="005D5F4C"/>
    <w:pPr>
      <w:keepNext/>
      <w:keepLines/>
      <w:numPr>
        <w:ilvl w:val="1"/>
        <w:numId w:val="4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F4C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5D5F4C"/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A10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C63"/>
    <w:rPr>
      <w:sz w:val="22"/>
      <w:szCs w:val="22"/>
    </w:rPr>
  </w:style>
  <w:style w:type="table" w:styleId="TableGrid">
    <w:name w:val="Table Grid"/>
    <w:basedOn w:val="TableNormal"/>
    <w:uiPriority w:val="39"/>
    <w:rsid w:val="00A10C6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10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Macintosh Word</Application>
  <DocSecurity>0</DocSecurity>
  <Lines>11</Lines>
  <Paragraphs>3</Paragraphs>
  <ScaleCrop>false</ScaleCrop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us E Tuncil</dc:creator>
  <cp:keywords/>
  <dc:description/>
  <cp:lastModifiedBy>Yunus E Tuncil</cp:lastModifiedBy>
  <cp:revision>1</cp:revision>
  <dcterms:created xsi:type="dcterms:W3CDTF">2017-06-20T05:21:00Z</dcterms:created>
  <dcterms:modified xsi:type="dcterms:W3CDTF">2017-06-20T05:22:00Z</dcterms:modified>
</cp:coreProperties>
</file>